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1395"/>
        <w:gridCol w:w="1551"/>
        <w:gridCol w:w="1551"/>
        <w:gridCol w:w="1551"/>
        <w:gridCol w:w="1551"/>
        <w:gridCol w:w="1551"/>
        <w:gridCol w:w="1543"/>
      </w:tblGrid>
      <w:tr w:rsidR="00BB519E" w:rsidRPr="00A62964" w14:paraId="0EB80E0F" w14:textId="28574464" w:rsidTr="003C5F4E">
        <w:trPr>
          <w:trHeight w:val="465"/>
        </w:trPr>
        <w:tc>
          <w:tcPr>
            <w:tcW w:w="1167" w:type="pct"/>
            <w:shd w:val="clear" w:color="auto" w:fill="auto"/>
          </w:tcPr>
          <w:p w14:paraId="2F565A8B" w14:textId="77777777" w:rsidR="00BB519E" w:rsidRPr="00A62964" w:rsidRDefault="00BB519E" w:rsidP="00275B2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500" w:type="pct"/>
            <w:vAlign w:val="center"/>
          </w:tcPr>
          <w:p w14:paraId="1EDC54CC" w14:textId="77777777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A62964">
              <w:rPr>
                <w:b/>
              </w:rPr>
              <w:t>NADP</w:t>
            </w:r>
            <w:r w:rsidRPr="00A62964">
              <w:rPr>
                <w:b/>
                <w:vertAlign w:val="superscript"/>
              </w:rPr>
              <w:t>+</w:t>
            </w:r>
            <w:r w:rsidRPr="00A62964">
              <w:rPr>
                <w:b/>
              </w:rPr>
              <w:t xml:space="preserve"> crystal structure</w:t>
            </w:r>
          </w:p>
        </w:tc>
        <w:tc>
          <w:tcPr>
            <w:tcW w:w="3333" w:type="pct"/>
            <w:gridSpan w:val="6"/>
            <w:vAlign w:val="center"/>
          </w:tcPr>
          <w:p w14:paraId="36E7861F" w14:textId="396F8124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  <w:r w:rsidRPr="00A62964">
              <w:rPr>
                <w:b/>
              </w:rPr>
              <w:t>NADP</w:t>
            </w:r>
            <w:r w:rsidRPr="00A62964">
              <w:rPr>
                <w:b/>
                <w:vertAlign w:val="superscript"/>
              </w:rPr>
              <w:t>+</w:t>
            </w:r>
            <w:r w:rsidRPr="00A62964">
              <w:rPr>
                <w:b/>
              </w:rPr>
              <w:t xml:space="preserve"> MD simulation (both sites)</w:t>
            </w:r>
          </w:p>
        </w:tc>
      </w:tr>
      <w:tr w:rsidR="00BB519E" w:rsidRPr="00A62964" w14:paraId="42CE6579" w14:textId="6B112C46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4600003C" w14:textId="77777777" w:rsidR="00BB519E" w:rsidRPr="00A62964" w:rsidRDefault="00BB519E" w:rsidP="00275B2F">
            <w:pPr>
              <w:autoSpaceDE w:val="0"/>
              <w:autoSpaceDN w:val="0"/>
              <w:adjustRightInd w:val="0"/>
              <w:spacing w:line="360" w:lineRule="auto"/>
              <w:rPr>
                <w:b/>
              </w:rPr>
            </w:pPr>
          </w:p>
        </w:tc>
        <w:tc>
          <w:tcPr>
            <w:tcW w:w="500" w:type="pct"/>
            <w:vAlign w:val="center"/>
          </w:tcPr>
          <w:p w14:paraId="0915CCC6" w14:textId="77777777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</w:rPr>
            </w:pPr>
          </w:p>
        </w:tc>
        <w:tc>
          <w:tcPr>
            <w:tcW w:w="1112" w:type="pct"/>
            <w:gridSpan w:val="2"/>
            <w:vAlign w:val="center"/>
          </w:tcPr>
          <w:p w14:paraId="315EE630" w14:textId="61E80798" w:rsidR="00BB519E" w:rsidRPr="00A62964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A62964">
              <w:rPr>
                <w:bCs/>
              </w:rPr>
              <w:t>Run 1</w:t>
            </w:r>
          </w:p>
        </w:tc>
        <w:tc>
          <w:tcPr>
            <w:tcW w:w="1112" w:type="pct"/>
            <w:gridSpan w:val="2"/>
            <w:vAlign w:val="center"/>
          </w:tcPr>
          <w:p w14:paraId="17537141" w14:textId="26228DC2" w:rsidR="00BB519E" w:rsidRPr="00A62964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A62964">
              <w:rPr>
                <w:bCs/>
              </w:rPr>
              <w:t>Run 2</w:t>
            </w:r>
          </w:p>
        </w:tc>
        <w:tc>
          <w:tcPr>
            <w:tcW w:w="1109" w:type="pct"/>
            <w:gridSpan w:val="2"/>
            <w:vAlign w:val="center"/>
          </w:tcPr>
          <w:p w14:paraId="0CDC718B" w14:textId="5FE1AC43" w:rsidR="00BB519E" w:rsidRPr="00A62964" w:rsidRDefault="00BB519E" w:rsidP="0001095B">
            <w:pPr>
              <w:spacing w:after="160" w:line="259" w:lineRule="auto"/>
              <w:jc w:val="center"/>
              <w:rPr>
                <w:bCs/>
              </w:rPr>
            </w:pPr>
            <w:r w:rsidRPr="00A62964">
              <w:rPr>
                <w:bCs/>
              </w:rPr>
              <w:t>Run 3</w:t>
            </w:r>
          </w:p>
        </w:tc>
      </w:tr>
      <w:tr w:rsidR="00BB519E" w:rsidRPr="00A62964" w14:paraId="2E9B6EA3" w14:textId="77777777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25C6FBE4" w14:textId="77777777" w:rsidR="00BB519E" w:rsidRPr="00A62964" w:rsidRDefault="00BB519E" w:rsidP="00275B2F">
            <w:pPr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500" w:type="pct"/>
            <w:vAlign w:val="center"/>
          </w:tcPr>
          <w:p w14:paraId="5DBA2701" w14:textId="77777777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9772EA6" w14:textId="367B23C1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1</w:t>
            </w:r>
          </w:p>
        </w:tc>
        <w:tc>
          <w:tcPr>
            <w:tcW w:w="556" w:type="pct"/>
            <w:vAlign w:val="center"/>
          </w:tcPr>
          <w:p w14:paraId="7C45759C" w14:textId="01260CEE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FBDE3AD" w14:textId="2DE71AA0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1</w:t>
            </w:r>
          </w:p>
        </w:tc>
        <w:tc>
          <w:tcPr>
            <w:tcW w:w="556" w:type="pct"/>
            <w:vAlign w:val="center"/>
          </w:tcPr>
          <w:p w14:paraId="02D41D06" w14:textId="6C76A77C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E6A12FF" w14:textId="1AD3A52C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1</w:t>
            </w:r>
          </w:p>
        </w:tc>
        <w:tc>
          <w:tcPr>
            <w:tcW w:w="553" w:type="pct"/>
            <w:vAlign w:val="center"/>
          </w:tcPr>
          <w:p w14:paraId="666793BC" w14:textId="257A52E0" w:rsidR="00BB519E" w:rsidRPr="00A62964" w:rsidRDefault="00BB519E" w:rsidP="000109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</w:rPr>
            </w:pPr>
            <w:r w:rsidRPr="00A62964">
              <w:rPr>
                <w:bCs/>
              </w:rPr>
              <w:t>Site 2</w:t>
            </w:r>
          </w:p>
        </w:tc>
      </w:tr>
      <w:tr w:rsidR="00CE50DF" w:rsidRPr="00A62964" w14:paraId="7B549E9A" w14:textId="7FFC9B90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0317B0C5" w14:textId="77777777" w:rsidR="00CE50DF" w:rsidRPr="00A62964" w:rsidRDefault="00CE50DF" w:rsidP="00CE50DF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C4N to FMN N5 (Å)</w:t>
            </w:r>
          </w:p>
        </w:tc>
        <w:tc>
          <w:tcPr>
            <w:tcW w:w="500" w:type="pct"/>
            <w:vAlign w:val="center"/>
          </w:tcPr>
          <w:p w14:paraId="3EE538ED" w14:textId="77777777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t>n.d.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7AC5C140" w14:textId="11D23C47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0 ± 2</w:t>
            </w:r>
          </w:p>
        </w:tc>
        <w:tc>
          <w:tcPr>
            <w:tcW w:w="556" w:type="pct"/>
            <w:vAlign w:val="center"/>
          </w:tcPr>
          <w:p w14:paraId="59493F57" w14:textId="495F33C1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5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F93AD56" w14:textId="64514349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8 ± 3</w:t>
            </w:r>
          </w:p>
        </w:tc>
        <w:tc>
          <w:tcPr>
            <w:tcW w:w="556" w:type="pct"/>
            <w:vAlign w:val="center"/>
          </w:tcPr>
          <w:p w14:paraId="02F092E2" w14:textId="1C8F2EFF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6 ± 0.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F6D841A" w14:textId="3C0AC08F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8 ± 4</w:t>
            </w:r>
          </w:p>
        </w:tc>
        <w:tc>
          <w:tcPr>
            <w:tcW w:w="553" w:type="pct"/>
            <w:vAlign w:val="center"/>
          </w:tcPr>
          <w:p w14:paraId="18E8DAC0" w14:textId="0389F237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22 ± 2</w:t>
            </w:r>
          </w:p>
        </w:tc>
      </w:tr>
      <w:tr w:rsidR="00CE50DF" w:rsidRPr="00A62964" w14:paraId="03418A68" w14:textId="381CBFE8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78556158" w14:textId="77777777" w:rsidR="00CE50DF" w:rsidRPr="00A62964" w:rsidRDefault="00CE50DF" w:rsidP="00CE50DF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 xml:space="preserve">P2’ to K167 </w:t>
            </w:r>
            <w:proofErr w:type="spellStart"/>
            <w:r w:rsidRPr="00A62964">
              <w:t>Nζ</w:t>
            </w:r>
            <w:proofErr w:type="spellEnd"/>
            <w:r w:rsidRPr="00A62964">
              <w:t xml:space="preserve"> (Å)</w:t>
            </w:r>
          </w:p>
        </w:tc>
        <w:tc>
          <w:tcPr>
            <w:tcW w:w="500" w:type="pct"/>
            <w:vAlign w:val="center"/>
          </w:tcPr>
          <w:p w14:paraId="7E846048" w14:textId="77777777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t>3.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76E98FA" w14:textId="14334223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4 ± 1</w:t>
            </w:r>
          </w:p>
        </w:tc>
        <w:tc>
          <w:tcPr>
            <w:tcW w:w="556" w:type="pct"/>
            <w:vAlign w:val="center"/>
          </w:tcPr>
          <w:p w14:paraId="7E8CA36C" w14:textId="0D7CEB85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1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8EF7B2D" w14:textId="0C6406A4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5 ± 1</w:t>
            </w:r>
          </w:p>
        </w:tc>
        <w:tc>
          <w:tcPr>
            <w:tcW w:w="556" w:type="pct"/>
            <w:vAlign w:val="center"/>
          </w:tcPr>
          <w:p w14:paraId="3BE19E38" w14:textId="745F7354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2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6552459" w14:textId="0CD84EBC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6 ± 1</w:t>
            </w:r>
          </w:p>
        </w:tc>
        <w:tc>
          <w:tcPr>
            <w:tcW w:w="553" w:type="pct"/>
            <w:vAlign w:val="center"/>
          </w:tcPr>
          <w:p w14:paraId="41FAFE0C" w14:textId="61514774" w:rsidR="00CE50DF" w:rsidRPr="00A62964" w:rsidRDefault="00CE50DF" w:rsidP="0001095B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A62964">
              <w:rPr>
                <w:color w:val="000000"/>
              </w:rPr>
              <w:t>17 ± 5</w:t>
            </w:r>
          </w:p>
        </w:tc>
      </w:tr>
      <w:tr w:rsidR="0051084A" w:rsidRPr="00A62964" w14:paraId="02731862" w14:textId="54F0F93C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04677141" w14:textId="77777777" w:rsidR="0051084A" w:rsidRPr="00A62964" w:rsidRDefault="0051084A" w:rsidP="0051084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 xml:space="preserve">P2’ to R208 </w:t>
            </w:r>
            <w:proofErr w:type="spellStart"/>
            <w:r w:rsidRPr="00A62964">
              <w:t>Cη</w:t>
            </w:r>
            <w:proofErr w:type="spellEnd"/>
            <w:r w:rsidRPr="00A62964">
              <w:t xml:space="preserve"> (Å)</w:t>
            </w:r>
          </w:p>
        </w:tc>
        <w:tc>
          <w:tcPr>
            <w:tcW w:w="500" w:type="pct"/>
            <w:vAlign w:val="center"/>
          </w:tcPr>
          <w:p w14:paraId="0F708A4F" w14:textId="77777777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4.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B76ABF0" w14:textId="649A8205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3 ± 0.1</w:t>
            </w:r>
          </w:p>
        </w:tc>
        <w:tc>
          <w:tcPr>
            <w:tcW w:w="556" w:type="pct"/>
            <w:vAlign w:val="center"/>
          </w:tcPr>
          <w:p w14:paraId="15F379C4" w14:textId="167ADCCD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5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2AF106F" w14:textId="027555EE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 ± 2</w:t>
            </w:r>
          </w:p>
        </w:tc>
        <w:tc>
          <w:tcPr>
            <w:tcW w:w="556" w:type="pct"/>
            <w:vAlign w:val="center"/>
          </w:tcPr>
          <w:p w14:paraId="0F07250E" w14:textId="6A6E3A70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3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1164651" w14:textId="21C4D6A0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4 ± 0.2</w:t>
            </w:r>
          </w:p>
        </w:tc>
        <w:tc>
          <w:tcPr>
            <w:tcW w:w="553" w:type="pct"/>
            <w:vAlign w:val="center"/>
          </w:tcPr>
          <w:p w14:paraId="3B965BB2" w14:textId="176A6CE1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4 ± 6</w:t>
            </w:r>
          </w:p>
        </w:tc>
      </w:tr>
      <w:tr w:rsidR="0051084A" w:rsidRPr="00A62964" w14:paraId="48726E62" w14:textId="1248A0E5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147B189C" w14:textId="77777777" w:rsidR="0051084A" w:rsidRPr="00A62964" w:rsidRDefault="0051084A" w:rsidP="0051084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 xml:space="preserve">P2’ to R203 </w:t>
            </w:r>
            <w:proofErr w:type="spellStart"/>
            <w:r w:rsidRPr="00A62964">
              <w:t>Cη</w:t>
            </w:r>
            <w:proofErr w:type="spellEnd"/>
            <w:r w:rsidRPr="00A62964">
              <w:t xml:space="preserve"> (Å)</w:t>
            </w:r>
          </w:p>
        </w:tc>
        <w:tc>
          <w:tcPr>
            <w:tcW w:w="500" w:type="pct"/>
            <w:vAlign w:val="center"/>
          </w:tcPr>
          <w:p w14:paraId="516BC435" w14:textId="77777777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4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E530431" w14:textId="07B79FE2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3 ± 0.1</w:t>
            </w:r>
          </w:p>
        </w:tc>
        <w:tc>
          <w:tcPr>
            <w:tcW w:w="556" w:type="pct"/>
            <w:vAlign w:val="center"/>
          </w:tcPr>
          <w:p w14:paraId="7EDC0A60" w14:textId="2A7D60CB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2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1D48499" w14:textId="26F70E5C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2 ± 0.2</w:t>
            </w:r>
          </w:p>
        </w:tc>
        <w:tc>
          <w:tcPr>
            <w:tcW w:w="556" w:type="pct"/>
            <w:vAlign w:val="center"/>
          </w:tcPr>
          <w:p w14:paraId="4EDFF8AF" w14:textId="6EEEA541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1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0EFAF49" w14:textId="5446938A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0 ± 0.1</w:t>
            </w:r>
          </w:p>
        </w:tc>
        <w:tc>
          <w:tcPr>
            <w:tcW w:w="553" w:type="pct"/>
            <w:vAlign w:val="center"/>
          </w:tcPr>
          <w:p w14:paraId="075133E2" w14:textId="329708C0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7 ± 5</w:t>
            </w:r>
          </w:p>
        </w:tc>
      </w:tr>
      <w:tr w:rsidR="0051084A" w:rsidRPr="00A62964" w14:paraId="44019365" w14:textId="51400B8A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690183DC" w14:textId="77777777" w:rsidR="0051084A" w:rsidRPr="00A62964" w:rsidRDefault="0051084A" w:rsidP="0051084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P2’ to Y200 OH (Å)</w:t>
            </w:r>
          </w:p>
        </w:tc>
        <w:tc>
          <w:tcPr>
            <w:tcW w:w="500" w:type="pct"/>
            <w:vAlign w:val="center"/>
          </w:tcPr>
          <w:p w14:paraId="7A2C7C17" w14:textId="77777777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4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7A17126" w14:textId="3AC28675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3.9 ± 0.4</w:t>
            </w:r>
          </w:p>
        </w:tc>
        <w:tc>
          <w:tcPr>
            <w:tcW w:w="556" w:type="pct"/>
            <w:vAlign w:val="center"/>
          </w:tcPr>
          <w:p w14:paraId="07E92CE1" w14:textId="53AD17FC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3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77E7CC6" w14:textId="327E0473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 ± 1</w:t>
            </w:r>
          </w:p>
        </w:tc>
        <w:tc>
          <w:tcPr>
            <w:tcW w:w="556" w:type="pct"/>
            <w:vAlign w:val="center"/>
          </w:tcPr>
          <w:p w14:paraId="15547035" w14:textId="277D8AD1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3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8573B9" w14:textId="16434201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 ± 1</w:t>
            </w:r>
          </w:p>
        </w:tc>
        <w:tc>
          <w:tcPr>
            <w:tcW w:w="553" w:type="pct"/>
            <w:vAlign w:val="center"/>
          </w:tcPr>
          <w:p w14:paraId="21078DF1" w14:textId="2D47DE2E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6 ± 5</w:t>
            </w:r>
          </w:p>
        </w:tc>
      </w:tr>
      <w:tr w:rsidR="0051084A" w:rsidRPr="00A62964" w14:paraId="58CF2F3A" w14:textId="39DD241A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0B805B24" w14:textId="77777777" w:rsidR="0051084A" w:rsidRPr="00A62964" w:rsidRDefault="0051084A" w:rsidP="0051084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 xml:space="preserve">N6 to S205 </w:t>
            </w:r>
            <w:proofErr w:type="spellStart"/>
            <w:r w:rsidRPr="00A62964">
              <w:t>Oγ</w:t>
            </w:r>
            <w:proofErr w:type="spellEnd"/>
            <w:r w:rsidRPr="00A62964">
              <w:t xml:space="preserve"> (Å)</w:t>
            </w:r>
          </w:p>
        </w:tc>
        <w:tc>
          <w:tcPr>
            <w:tcW w:w="500" w:type="pct"/>
            <w:vAlign w:val="center"/>
          </w:tcPr>
          <w:p w14:paraId="56353890" w14:textId="77777777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3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2C7C6E6" w14:textId="65D1DD2E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 ± 1</w:t>
            </w:r>
          </w:p>
        </w:tc>
        <w:tc>
          <w:tcPr>
            <w:tcW w:w="556" w:type="pct"/>
            <w:vAlign w:val="center"/>
          </w:tcPr>
          <w:p w14:paraId="0F800DDA" w14:textId="3F1F2BD1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3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526568C" w14:textId="29E0BF4D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 ± 1</w:t>
            </w:r>
          </w:p>
        </w:tc>
        <w:tc>
          <w:tcPr>
            <w:tcW w:w="556" w:type="pct"/>
            <w:vAlign w:val="center"/>
          </w:tcPr>
          <w:p w14:paraId="2AF624D6" w14:textId="2E17C6AA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8 ± 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AD30F67" w14:textId="612D2B7E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.6 ± 0.9</w:t>
            </w:r>
          </w:p>
        </w:tc>
        <w:tc>
          <w:tcPr>
            <w:tcW w:w="553" w:type="pct"/>
            <w:vAlign w:val="center"/>
          </w:tcPr>
          <w:p w14:paraId="73BED335" w14:textId="1CEA6268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8 ± 4</w:t>
            </w:r>
          </w:p>
        </w:tc>
      </w:tr>
      <w:tr w:rsidR="0051084A" w:rsidRPr="00A62964" w14:paraId="3F72993C" w14:textId="7AB98951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1F53A82D" w14:textId="77777777" w:rsidR="0051084A" w:rsidRPr="00A62964" w:rsidRDefault="0051084A" w:rsidP="0051084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N7 to N206 Nδ2 (Å)</w:t>
            </w:r>
          </w:p>
        </w:tc>
        <w:tc>
          <w:tcPr>
            <w:tcW w:w="500" w:type="pct"/>
            <w:vAlign w:val="center"/>
          </w:tcPr>
          <w:p w14:paraId="67679399" w14:textId="77777777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3.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B9638D7" w14:textId="3DCE3120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 ± 1</w:t>
            </w:r>
          </w:p>
        </w:tc>
        <w:tc>
          <w:tcPr>
            <w:tcW w:w="556" w:type="pct"/>
            <w:vAlign w:val="center"/>
          </w:tcPr>
          <w:p w14:paraId="20C13BC0" w14:textId="2A3F5F49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8 ± 4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D0F44EF" w14:textId="5C373202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 ± 2</w:t>
            </w:r>
          </w:p>
        </w:tc>
        <w:tc>
          <w:tcPr>
            <w:tcW w:w="556" w:type="pct"/>
            <w:vAlign w:val="center"/>
          </w:tcPr>
          <w:p w14:paraId="749FEF23" w14:textId="4C86634C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0 ± 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DD43A78" w14:textId="5A9C3C04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.5 ± 0.9</w:t>
            </w:r>
          </w:p>
        </w:tc>
        <w:tc>
          <w:tcPr>
            <w:tcW w:w="553" w:type="pct"/>
            <w:vAlign w:val="center"/>
          </w:tcPr>
          <w:p w14:paraId="3AD5EC60" w14:textId="36B74463" w:rsidR="0051084A" w:rsidRPr="00A62964" w:rsidRDefault="0051084A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6 ± 4</w:t>
            </w:r>
          </w:p>
        </w:tc>
      </w:tr>
      <w:tr w:rsidR="001B7031" w:rsidRPr="00A62964" w14:paraId="245F710B" w14:textId="3BD9F3C5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2A6D72DC" w14:textId="3015F064" w:rsidR="001B7031" w:rsidRPr="00A62964" w:rsidRDefault="001B7031" w:rsidP="00275B2F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Cα RMS</w:t>
            </w:r>
            <w:r w:rsidR="00F92F48" w:rsidRPr="00A62964">
              <w:t>F</w:t>
            </w:r>
            <w:r w:rsidRPr="00A62964">
              <w:t xml:space="preserve"> (Å)</w:t>
            </w:r>
          </w:p>
        </w:tc>
        <w:tc>
          <w:tcPr>
            <w:tcW w:w="500" w:type="pct"/>
            <w:vAlign w:val="center"/>
          </w:tcPr>
          <w:p w14:paraId="43DC2728" w14:textId="77777777" w:rsidR="001B7031" w:rsidRPr="00A62964" w:rsidRDefault="001B7031" w:rsidP="0001095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112" w:type="pct"/>
            <w:gridSpan w:val="2"/>
            <w:shd w:val="clear" w:color="auto" w:fill="auto"/>
            <w:vAlign w:val="center"/>
          </w:tcPr>
          <w:p w14:paraId="0984C6AA" w14:textId="3CD36F2F" w:rsidR="001B7031" w:rsidRPr="00A62964" w:rsidRDefault="001B7031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1.0 ± 0.4</w:t>
            </w:r>
          </w:p>
        </w:tc>
        <w:tc>
          <w:tcPr>
            <w:tcW w:w="1112" w:type="pct"/>
            <w:gridSpan w:val="2"/>
            <w:shd w:val="clear" w:color="auto" w:fill="auto"/>
            <w:vAlign w:val="center"/>
          </w:tcPr>
          <w:p w14:paraId="17BD4794" w14:textId="48FBC082" w:rsidR="001B7031" w:rsidRPr="00A62964" w:rsidRDefault="001B7031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1.1 ± 0.4</w:t>
            </w:r>
          </w:p>
        </w:tc>
        <w:tc>
          <w:tcPr>
            <w:tcW w:w="1109" w:type="pct"/>
            <w:gridSpan w:val="2"/>
            <w:shd w:val="clear" w:color="auto" w:fill="auto"/>
            <w:vAlign w:val="center"/>
          </w:tcPr>
          <w:p w14:paraId="33699EB0" w14:textId="148BE84D" w:rsidR="001B7031" w:rsidRPr="00A62964" w:rsidRDefault="001B7031" w:rsidP="0001095B">
            <w:pPr>
              <w:autoSpaceDE w:val="0"/>
              <w:autoSpaceDN w:val="0"/>
              <w:adjustRightInd w:val="0"/>
              <w:jc w:val="center"/>
            </w:pPr>
            <w:r w:rsidRPr="00A62964">
              <w:t>1.2 ± 0.5</w:t>
            </w:r>
          </w:p>
        </w:tc>
      </w:tr>
      <w:tr w:rsidR="00F44B0A" w:rsidRPr="00A62964" w14:paraId="50187527" w14:textId="77777777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07DA2737" w14:textId="4AD3C56E" w:rsidR="00F44B0A" w:rsidRPr="00A62964" w:rsidRDefault="00F44B0A" w:rsidP="00F44B0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P2’ RMSF (Å)</w:t>
            </w:r>
          </w:p>
        </w:tc>
        <w:tc>
          <w:tcPr>
            <w:tcW w:w="500" w:type="pct"/>
            <w:vAlign w:val="center"/>
          </w:tcPr>
          <w:p w14:paraId="571F25F9" w14:textId="77777777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1C45CB0" w14:textId="77777777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.7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610095C0" w14:textId="51A22913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.57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2FF2E8CA" w14:textId="5A6D2860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.1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E7DCDD9" w14:textId="2305867E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3.54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BDF2CB5" w14:textId="2605541C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.89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6B4EFBA2" w14:textId="357882D3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.28</w:t>
            </w:r>
          </w:p>
        </w:tc>
      </w:tr>
      <w:tr w:rsidR="00F44B0A" w:rsidRPr="00A62964" w14:paraId="00F80D6B" w14:textId="77777777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3BCDDDE4" w14:textId="3949DCAF" w:rsidR="00F44B0A" w:rsidRPr="00A62964" w:rsidRDefault="00F44B0A" w:rsidP="00F44B0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C4N RMSF (Å)</w:t>
            </w:r>
          </w:p>
        </w:tc>
        <w:tc>
          <w:tcPr>
            <w:tcW w:w="500" w:type="pct"/>
            <w:vAlign w:val="center"/>
          </w:tcPr>
          <w:p w14:paraId="63C63996" w14:textId="77777777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862DA00" w14:textId="77777777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5.5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469C0D74" w14:textId="550E957E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6.29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1FA993E9" w14:textId="28B2BF19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8.76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6BBCEC6F" w14:textId="6B3FAB85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6.4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1F394CF7" w14:textId="04A4097A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7.93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49C76199" w14:textId="240C400C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4.52</w:t>
            </w:r>
          </w:p>
        </w:tc>
      </w:tr>
      <w:tr w:rsidR="00F92F48" w:rsidRPr="00A62964" w14:paraId="4E15385A" w14:textId="77777777" w:rsidTr="00F92F48">
        <w:trPr>
          <w:trHeight w:val="454"/>
        </w:trPr>
        <w:tc>
          <w:tcPr>
            <w:tcW w:w="1167" w:type="pct"/>
            <w:shd w:val="clear" w:color="auto" w:fill="auto"/>
          </w:tcPr>
          <w:p w14:paraId="47276563" w14:textId="61A4099A" w:rsidR="00F92F48" w:rsidRPr="00A62964" w:rsidRDefault="00F92F48" w:rsidP="00F44B0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202-211 loop Cα RMSD</w:t>
            </w:r>
          </w:p>
        </w:tc>
        <w:tc>
          <w:tcPr>
            <w:tcW w:w="500" w:type="pct"/>
            <w:vAlign w:val="center"/>
          </w:tcPr>
          <w:p w14:paraId="4D69648D" w14:textId="77777777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8E84E96" w14:textId="42ED8699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t>0.6 ± 0.1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F435581" w14:textId="43A9171B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7454705B" w14:textId="77777777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0.6 ± 0.3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5341F5D" w14:textId="407C1C3F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5C41C9B1" w14:textId="77777777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t xml:space="preserve">0.4 </w:t>
            </w:r>
            <w:r w:rsidRPr="00A62964">
              <w:rPr>
                <w:color w:val="000000"/>
              </w:rPr>
              <w:t>± 0.1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2BA40309" w14:textId="38ACE7B4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</w:tr>
      <w:tr w:rsidR="00F92F48" w:rsidRPr="00A62964" w14:paraId="1E024380" w14:textId="77777777" w:rsidTr="00F92F48">
        <w:trPr>
          <w:trHeight w:val="454"/>
        </w:trPr>
        <w:tc>
          <w:tcPr>
            <w:tcW w:w="1167" w:type="pct"/>
            <w:shd w:val="clear" w:color="auto" w:fill="auto"/>
          </w:tcPr>
          <w:p w14:paraId="4D1B9A8E" w14:textId="6D114597" w:rsidR="00F92F48" w:rsidRPr="00A62964" w:rsidRDefault="00F92F48" w:rsidP="00F44B0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202’-211’ loop Cα RMSD</w:t>
            </w:r>
          </w:p>
        </w:tc>
        <w:tc>
          <w:tcPr>
            <w:tcW w:w="500" w:type="pct"/>
            <w:vAlign w:val="center"/>
          </w:tcPr>
          <w:p w14:paraId="370523D6" w14:textId="77777777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4A59D52F" w14:textId="3A9D7536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5B3C91F2" w14:textId="45A660EC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t>1.9 ± 0.2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37E8CACD" w14:textId="0A869071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DB7DC83" w14:textId="675FF6DF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2.1 ± 0.3</w:t>
            </w:r>
          </w:p>
        </w:tc>
        <w:tc>
          <w:tcPr>
            <w:tcW w:w="555" w:type="pct"/>
            <w:shd w:val="clear" w:color="auto" w:fill="auto"/>
            <w:vAlign w:val="center"/>
          </w:tcPr>
          <w:p w14:paraId="00DC63A5" w14:textId="49159BFF" w:rsidR="00F92F48" w:rsidRPr="00A62964" w:rsidRDefault="00F92F48" w:rsidP="00F92F48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555" w:type="pct"/>
            <w:shd w:val="clear" w:color="auto" w:fill="auto"/>
            <w:vAlign w:val="center"/>
          </w:tcPr>
          <w:p w14:paraId="51936122" w14:textId="5D0E6B50" w:rsidR="00F92F48" w:rsidRPr="00A62964" w:rsidRDefault="00F92F48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1.9 ± 0.3</w:t>
            </w:r>
          </w:p>
        </w:tc>
      </w:tr>
      <w:tr w:rsidR="00F44B0A" w:rsidRPr="00A62964" w14:paraId="364B2EC0" w14:textId="75F9A2C5" w:rsidTr="003C5F4E">
        <w:trPr>
          <w:trHeight w:val="454"/>
        </w:trPr>
        <w:tc>
          <w:tcPr>
            <w:tcW w:w="1167" w:type="pct"/>
            <w:shd w:val="clear" w:color="auto" w:fill="auto"/>
          </w:tcPr>
          <w:p w14:paraId="7C808437" w14:textId="77777777" w:rsidR="00F44B0A" w:rsidRPr="00A62964" w:rsidRDefault="00F44B0A" w:rsidP="00F44B0A">
            <w:pPr>
              <w:autoSpaceDE w:val="0"/>
              <w:autoSpaceDN w:val="0"/>
              <w:adjustRightInd w:val="0"/>
              <w:spacing w:line="360" w:lineRule="auto"/>
            </w:pPr>
            <w:r w:rsidRPr="00A62964">
              <w:t>Binding Enthalpy (kcal/mol)</w:t>
            </w:r>
          </w:p>
        </w:tc>
        <w:tc>
          <w:tcPr>
            <w:tcW w:w="500" w:type="pct"/>
            <w:vAlign w:val="center"/>
          </w:tcPr>
          <w:p w14:paraId="695D2E49" w14:textId="77777777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556" w:type="pct"/>
            <w:shd w:val="clear" w:color="auto" w:fill="auto"/>
            <w:vAlign w:val="center"/>
          </w:tcPr>
          <w:p w14:paraId="36C58D8C" w14:textId="45688BC2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52.6 ± 0.8</w:t>
            </w:r>
          </w:p>
        </w:tc>
        <w:tc>
          <w:tcPr>
            <w:tcW w:w="556" w:type="pct"/>
            <w:vAlign w:val="center"/>
          </w:tcPr>
          <w:p w14:paraId="5C297D4E" w14:textId="56C66685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7.5 ± 0.6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53D40455" w14:textId="1457DC61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36.7 ± 0.6</w:t>
            </w:r>
          </w:p>
        </w:tc>
        <w:tc>
          <w:tcPr>
            <w:tcW w:w="556" w:type="pct"/>
            <w:vAlign w:val="center"/>
          </w:tcPr>
          <w:p w14:paraId="7EF02F87" w14:textId="09AE2379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27.8 ± 0.5</w:t>
            </w:r>
          </w:p>
        </w:tc>
        <w:tc>
          <w:tcPr>
            <w:tcW w:w="556" w:type="pct"/>
            <w:shd w:val="clear" w:color="auto" w:fill="auto"/>
            <w:vAlign w:val="center"/>
          </w:tcPr>
          <w:p w14:paraId="07B70DDE" w14:textId="78938F34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51.0 ± 0.9</w:t>
            </w:r>
          </w:p>
        </w:tc>
        <w:tc>
          <w:tcPr>
            <w:tcW w:w="553" w:type="pct"/>
            <w:vAlign w:val="center"/>
          </w:tcPr>
          <w:p w14:paraId="04E661CC" w14:textId="4FE9AB36" w:rsidR="00F44B0A" w:rsidRPr="00A62964" w:rsidRDefault="00F44B0A" w:rsidP="00F44B0A">
            <w:pPr>
              <w:autoSpaceDE w:val="0"/>
              <w:autoSpaceDN w:val="0"/>
              <w:adjustRightInd w:val="0"/>
              <w:jc w:val="center"/>
            </w:pPr>
            <w:r w:rsidRPr="00A62964">
              <w:rPr>
                <w:color w:val="000000"/>
              </w:rPr>
              <w:t>-23.3 ± 0.5</w:t>
            </w:r>
          </w:p>
        </w:tc>
      </w:tr>
    </w:tbl>
    <w:p w14:paraId="6ACBB713" w14:textId="2A846A2C" w:rsidR="00135FF0" w:rsidRPr="00A62964" w:rsidRDefault="00135FF0"/>
    <w:p w14:paraId="6C5D7EF6" w14:textId="77777777" w:rsidR="00ED289A" w:rsidRPr="00A62964" w:rsidRDefault="001B7031" w:rsidP="001B7031">
      <w:pPr>
        <w:autoSpaceDE w:val="0"/>
        <w:autoSpaceDN w:val="0"/>
        <w:adjustRightInd w:val="0"/>
        <w:spacing w:line="360" w:lineRule="auto"/>
        <w:jc w:val="both"/>
      </w:pPr>
      <w:r w:rsidRPr="00A62964">
        <w:rPr>
          <w:b/>
        </w:rPr>
        <w:t xml:space="preserve">Supplementary Table </w:t>
      </w:r>
      <w:r w:rsidR="00F64B26" w:rsidRPr="00A62964">
        <w:rPr>
          <w:b/>
        </w:rPr>
        <w:t>5</w:t>
      </w:r>
      <w:r w:rsidRPr="00A62964">
        <w:rPr>
          <w:b/>
        </w:rPr>
        <w:t>.</w:t>
      </w:r>
      <w:bookmarkStart w:id="0" w:name="_Hlk22661139"/>
      <w:r w:rsidRPr="00A62964">
        <w:t xml:space="preserve"> </w:t>
      </w:r>
      <w:r w:rsidR="00ED289A" w:rsidRPr="00A62964">
        <w:rPr>
          <w:b/>
          <w:bCs/>
          <w:u w:val="single"/>
          <w:lang w:eastAsia="en-GB"/>
        </w:rPr>
        <w:t>Molecular Dynamics simulations of NADP</w:t>
      </w:r>
      <w:r w:rsidR="00ED289A" w:rsidRPr="00A62964">
        <w:rPr>
          <w:b/>
          <w:bCs/>
          <w:u w:val="single"/>
          <w:vertAlign w:val="superscript"/>
          <w:lang w:eastAsia="en-GB"/>
        </w:rPr>
        <w:t xml:space="preserve">+ </w:t>
      </w:r>
      <w:r w:rsidR="00ED289A" w:rsidRPr="00A62964">
        <w:rPr>
          <w:b/>
          <w:bCs/>
          <w:u w:val="single"/>
          <w:lang w:eastAsia="en-GB"/>
        </w:rPr>
        <w:t xml:space="preserve">bound to both active sites of </w:t>
      </w:r>
      <w:proofErr w:type="spellStart"/>
      <w:r w:rsidR="00ED289A" w:rsidRPr="00A62964">
        <w:rPr>
          <w:b/>
          <w:bCs/>
          <w:u w:val="single"/>
          <w:lang w:eastAsia="en-GB"/>
        </w:rPr>
        <w:t>oxidised</w:t>
      </w:r>
      <w:proofErr w:type="spellEnd"/>
      <w:r w:rsidR="00ED289A" w:rsidRPr="00A62964">
        <w:rPr>
          <w:b/>
          <w:bCs/>
          <w:u w:val="single"/>
          <w:lang w:eastAsia="en-GB"/>
        </w:rPr>
        <w:t xml:space="preserve"> </w:t>
      </w:r>
      <w:proofErr w:type="spellStart"/>
      <w:r w:rsidR="00ED289A" w:rsidRPr="00A62964">
        <w:rPr>
          <w:b/>
          <w:bCs/>
          <w:u w:val="single"/>
          <w:lang w:eastAsia="en-GB"/>
        </w:rPr>
        <w:t>NfsA</w:t>
      </w:r>
      <w:proofErr w:type="spellEnd"/>
      <w:r w:rsidR="00ED289A" w:rsidRPr="00A62964">
        <w:t xml:space="preserve"> </w:t>
      </w:r>
    </w:p>
    <w:p w14:paraId="34E9EDAE" w14:textId="588B2028" w:rsidR="001B7031" w:rsidRPr="00A62964" w:rsidRDefault="001B7031" w:rsidP="001B7031">
      <w:pPr>
        <w:autoSpaceDE w:val="0"/>
        <w:autoSpaceDN w:val="0"/>
        <w:adjustRightInd w:val="0"/>
        <w:spacing w:line="360" w:lineRule="auto"/>
        <w:jc w:val="both"/>
      </w:pPr>
      <w:r w:rsidRPr="00A62964">
        <w:lastRenderedPageBreak/>
        <w:t>Numerical averages and standard deviations for selected distances and energies for molecular dynamics simulations</w:t>
      </w:r>
      <w:r w:rsidR="00ED289A" w:rsidRPr="00A62964">
        <w:t>, over 200 ns,</w:t>
      </w:r>
      <w:r w:rsidRPr="00A62964">
        <w:t xml:space="preserve"> of NADP</w:t>
      </w:r>
      <w:r w:rsidRPr="00A62964">
        <w:rPr>
          <w:vertAlign w:val="superscript"/>
        </w:rPr>
        <w:t>+</w:t>
      </w:r>
      <w:r w:rsidRPr="00A62964">
        <w:t xml:space="preserve"> bound to both active sites of an oxidized </w:t>
      </w:r>
      <w:proofErr w:type="spellStart"/>
      <w:r w:rsidRPr="00A62964">
        <w:t>NfsA</w:t>
      </w:r>
      <w:proofErr w:type="spellEnd"/>
      <w:r w:rsidRPr="00A62964">
        <w:t xml:space="preserve"> dimer. The binding enthalpies are measured over the final 5 ns of the simulation.</w:t>
      </w:r>
      <w:bookmarkEnd w:id="0"/>
    </w:p>
    <w:sectPr w:rsidR="001B7031" w:rsidRPr="00A62964" w:rsidSect="00BB51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7794D" w14:textId="77777777" w:rsidR="00CE62CA" w:rsidRDefault="00CE62CA" w:rsidP="00360AFC">
      <w:r>
        <w:separator/>
      </w:r>
    </w:p>
  </w:endnote>
  <w:endnote w:type="continuationSeparator" w:id="0">
    <w:p w14:paraId="5352B93A" w14:textId="77777777" w:rsidR="00CE62CA" w:rsidRDefault="00CE62CA" w:rsidP="00360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C95E5" w14:textId="77777777" w:rsidR="00CE62CA" w:rsidRDefault="00CE62CA" w:rsidP="00360AFC">
      <w:r>
        <w:separator/>
      </w:r>
    </w:p>
  </w:footnote>
  <w:footnote w:type="continuationSeparator" w:id="0">
    <w:p w14:paraId="4EFF4869" w14:textId="77777777" w:rsidR="00CE62CA" w:rsidRDefault="00CE62CA" w:rsidP="00360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19E"/>
    <w:rsid w:val="0001095B"/>
    <w:rsid w:val="00074470"/>
    <w:rsid w:val="000E41DE"/>
    <w:rsid w:val="00135FF0"/>
    <w:rsid w:val="001B7031"/>
    <w:rsid w:val="002B3761"/>
    <w:rsid w:val="00360AFC"/>
    <w:rsid w:val="003B711C"/>
    <w:rsid w:val="003C5F4E"/>
    <w:rsid w:val="00415680"/>
    <w:rsid w:val="00455992"/>
    <w:rsid w:val="0051084A"/>
    <w:rsid w:val="00511009"/>
    <w:rsid w:val="00543A19"/>
    <w:rsid w:val="006F2B68"/>
    <w:rsid w:val="007F2D33"/>
    <w:rsid w:val="008738D9"/>
    <w:rsid w:val="008E10FC"/>
    <w:rsid w:val="009C5C28"/>
    <w:rsid w:val="00A62964"/>
    <w:rsid w:val="00BB519E"/>
    <w:rsid w:val="00CE50DF"/>
    <w:rsid w:val="00CE62CA"/>
    <w:rsid w:val="00ED289A"/>
    <w:rsid w:val="00F218FB"/>
    <w:rsid w:val="00F44B0A"/>
    <w:rsid w:val="00F64B26"/>
    <w:rsid w:val="00F9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FA90F"/>
  <w15:chartTrackingRefBased/>
  <w15:docId w15:val="{7D45E3C2-84BB-4F0B-8ED1-96FC248A1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19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2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8</cp:revision>
  <dcterms:created xsi:type="dcterms:W3CDTF">2022-01-23T01:47:00Z</dcterms:created>
  <dcterms:modified xsi:type="dcterms:W3CDTF">2022-02-23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52b3a1-dbcb-41fb-a452-370cf542753f_Enabled">
    <vt:lpwstr>true</vt:lpwstr>
  </property>
  <property fmtid="{D5CDD505-2E9C-101B-9397-08002B2CF9AE}" pid="3" name="MSIP_Label_1b52b3a1-dbcb-41fb-a452-370cf542753f_SetDate">
    <vt:lpwstr>2022-01-23T01:44:59Z</vt:lpwstr>
  </property>
  <property fmtid="{D5CDD505-2E9C-101B-9397-08002B2CF9AE}" pid="4" name="MSIP_Label_1b52b3a1-dbcb-41fb-a452-370cf542753f_Method">
    <vt:lpwstr>Privileged</vt:lpwstr>
  </property>
  <property fmtid="{D5CDD505-2E9C-101B-9397-08002B2CF9AE}" pid="5" name="MSIP_Label_1b52b3a1-dbcb-41fb-a452-370cf542753f_Name">
    <vt:lpwstr>Public</vt:lpwstr>
  </property>
  <property fmtid="{D5CDD505-2E9C-101B-9397-08002B2CF9AE}" pid="6" name="MSIP_Label_1b52b3a1-dbcb-41fb-a452-370cf542753f_SiteId">
    <vt:lpwstr>d1323671-cdbe-4417-b4d4-bdb24b51316b</vt:lpwstr>
  </property>
  <property fmtid="{D5CDD505-2E9C-101B-9397-08002B2CF9AE}" pid="7" name="MSIP_Label_1b52b3a1-dbcb-41fb-a452-370cf542753f_ActionId">
    <vt:lpwstr>accfac8b-fd1f-4967-b02b-0000d8ce8b56</vt:lpwstr>
  </property>
  <property fmtid="{D5CDD505-2E9C-101B-9397-08002B2CF9AE}" pid="8" name="MSIP_Label_1b52b3a1-dbcb-41fb-a452-370cf542753f_ContentBits">
    <vt:lpwstr>0</vt:lpwstr>
  </property>
</Properties>
</file>